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GridTable3"/>
        <w:tblW w:w="0" w:type="auto"/>
        <w:tblInd w:w="5" w:type="dxa"/>
        <w:tblLook w:val="04A0" w:firstRow="1" w:lastRow="0" w:firstColumn="1" w:lastColumn="0" w:noHBand="0" w:noVBand="1"/>
      </w:tblPr>
      <w:tblGrid>
        <w:gridCol w:w="2302"/>
        <w:gridCol w:w="970"/>
        <w:gridCol w:w="4808"/>
        <w:gridCol w:w="3827"/>
      </w:tblGrid>
      <w:tr w:rsidR="001B17B8" w14:paraId="3D3388D0" w14:textId="14B8D591" w:rsidTr="0017280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302" w:type="dxa"/>
          </w:tcPr>
          <w:p w14:paraId="54755F76" w14:textId="31541E9D" w:rsidR="001B17B8" w:rsidRDefault="001B17B8">
            <w:r>
              <w:t>Author</w:t>
            </w:r>
          </w:p>
        </w:tc>
        <w:tc>
          <w:tcPr>
            <w:tcW w:w="970" w:type="dxa"/>
          </w:tcPr>
          <w:p w14:paraId="35DC2063" w14:textId="6A4B250B" w:rsidR="001B17B8" w:rsidRDefault="001B17B8" w:rsidP="001B17B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Year</w:t>
            </w:r>
          </w:p>
        </w:tc>
        <w:tc>
          <w:tcPr>
            <w:tcW w:w="4808" w:type="dxa"/>
          </w:tcPr>
          <w:p w14:paraId="58D34CBB" w14:textId="04722EE4" w:rsidR="001B17B8" w:rsidRDefault="001B17B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Description</w:t>
            </w:r>
          </w:p>
        </w:tc>
        <w:tc>
          <w:tcPr>
            <w:tcW w:w="3827" w:type="dxa"/>
          </w:tcPr>
          <w:p w14:paraId="2AE80220" w14:textId="172CB5D3" w:rsidR="001B17B8" w:rsidRDefault="001B17B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Reason for Exclusion</w:t>
            </w:r>
          </w:p>
        </w:tc>
      </w:tr>
      <w:tr w:rsidR="001B17B8" w14:paraId="3B3E476C" w14:textId="21A65474" w:rsidTr="001728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2" w:type="dxa"/>
          </w:tcPr>
          <w:p w14:paraId="7D145618" w14:textId="4FD7057E" w:rsidR="001B17B8" w:rsidRDefault="001B17B8">
            <w:r>
              <w:t>Alberu et al.</w:t>
            </w:r>
            <w:r w:rsidR="00AE2132" w:rsidRPr="00AE2132">
              <w:rPr>
                <w:vertAlign w:val="superscript"/>
              </w:rPr>
              <w:t>19</w:t>
            </w:r>
          </w:p>
        </w:tc>
        <w:tc>
          <w:tcPr>
            <w:tcW w:w="970" w:type="dxa"/>
          </w:tcPr>
          <w:p w14:paraId="1037E250" w14:textId="53038CB3" w:rsidR="001B17B8" w:rsidRDefault="001B17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011</w:t>
            </w:r>
          </w:p>
        </w:tc>
        <w:tc>
          <w:tcPr>
            <w:tcW w:w="4808" w:type="dxa"/>
          </w:tcPr>
          <w:p w14:paraId="4AF1D9D3" w14:textId="07923183" w:rsidR="001B17B8" w:rsidRDefault="005C69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CONVERT trial. </w:t>
            </w:r>
            <w:r w:rsidR="0013353C">
              <w:t>Multicenter study including 830 patients</w:t>
            </w:r>
            <w:r w:rsidR="00CC4A34">
              <w:t>.</w:t>
            </w:r>
          </w:p>
        </w:tc>
        <w:tc>
          <w:tcPr>
            <w:tcW w:w="3827" w:type="dxa"/>
          </w:tcPr>
          <w:p w14:paraId="5745031E" w14:textId="69A3ECE3" w:rsidR="001B17B8" w:rsidRDefault="00AE21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rimary prevention</w:t>
            </w:r>
          </w:p>
        </w:tc>
      </w:tr>
      <w:tr w:rsidR="001B17B8" w14:paraId="353B1FAD" w14:textId="0D95749C" w:rsidTr="001728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2" w:type="dxa"/>
          </w:tcPr>
          <w:p w14:paraId="5F46D6EB" w14:textId="01CBBE9E" w:rsidR="001B17B8" w:rsidRPr="00AE2132" w:rsidRDefault="001B17B8">
            <w:pPr>
              <w:rPr>
                <w:vertAlign w:val="superscript"/>
              </w:rPr>
            </w:pPr>
            <w:r>
              <w:t>Budde et al.</w:t>
            </w:r>
            <w:r w:rsidR="00AE2132">
              <w:rPr>
                <w:vertAlign w:val="superscript"/>
              </w:rPr>
              <w:t>20</w:t>
            </w:r>
          </w:p>
        </w:tc>
        <w:tc>
          <w:tcPr>
            <w:tcW w:w="970" w:type="dxa"/>
          </w:tcPr>
          <w:p w14:paraId="3BAFE9A9" w14:textId="50470921" w:rsidR="001B17B8" w:rsidRDefault="001B17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12</w:t>
            </w:r>
          </w:p>
        </w:tc>
        <w:tc>
          <w:tcPr>
            <w:tcW w:w="4808" w:type="dxa"/>
          </w:tcPr>
          <w:p w14:paraId="66A3CEA3" w14:textId="0B6D7B92" w:rsidR="001B17B8" w:rsidRDefault="005C69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ZEUS study. Multicenter study including 300 patients</w:t>
            </w:r>
            <w:r w:rsidR="00CC4A34">
              <w:t>.</w:t>
            </w:r>
          </w:p>
        </w:tc>
        <w:tc>
          <w:tcPr>
            <w:tcW w:w="3827" w:type="dxa"/>
          </w:tcPr>
          <w:p w14:paraId="248B6F79" w14:textId="7750CB34" w:rsidR="001B17B8" w:rsidRDefault="00AE21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rimary prevention</w:t>
            </w:r>
          </w:p>
        </w:tc>
      </w:tr>
      <w:tr w:rsidR="001B17B8" w14:paraId="3F051B0B" w14:textId="144041FC" w:rsidTr="001728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2" w:type="dxa"/>
          </w:tcPr>
          <w:p w14:paraId="383B0F3B" w14:textId="2D4D3F22" w:rsidR="001B17B8" w:rsidRDefault="001B17B8">
            <w:r>
              <w:t>Campistol et al</w:t>
            </w:r>
            <w:r w:rsidR="0013353C">
              <w:t>.</w:t>
            </w:r>
            <w:r w:rsidR="0013353C">
              <w:rPr>
                <w:vertAlign w:val="superscript"/>
              </w:rPr>
              <w:t xml:space="preserve"> 21</w:t>
            </w:r>
          </w:p>
        </w:tc>
        <w:tc>
          <w:tcPr>
            <w:tcW w:w="970" w:type="dxa"/>
          </w:tcPr>
          <w:p w14:paraId="4CC42D0A" w14:textId="082E5662" w:rsidR="001B17B8" w:rsidRDefault="001B17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006</w:t>
            </w:r>
          </w:p>
        </w:tc>
        <w:tc>
          <w:tcPr>
            <w:tcW w:w="4808" w:type="dxa"/>
          </w:tcPr>
          <w:p w14:paraId="1D00B3F9" w14:textId="4CB6CAD4" w:rsidR="001B17B8" w:rsidRDefault="005C69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Multicenter study including 430 patients </w:t>
            </w:r>
          </w:p>
        </w:tc>
        <w:tc>
          <w:tcPr>
            <w:tcW w:w="3827" w:type="dxa"/>
          </w:tcPr>
          <w:p w14:paraId="472892EA" w14:textId="71907C27" w:rsidR="001B17B8" w:rsidRDefault="00AE21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rimary prevention</w:t>
            </w:r>
          </w:p>
        </w:tc>
      </w:tr>
      <w:tr w:rsidR="001B17B8" w14:paraId="694D453A" w14:textId="7A98E988" w:rsidTr="001728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2" w:type="dxa"/>
          </w:tcPr>
          <w:p w14:paraId="41EB48B1" w14:textId="7EDC41CD" w:rsidR="001B17B8" w:rsidRDefault="001B17B8">
            <w:r>
              <w:t>El-Agroudy et al</w:t>
            </w:r>
            <w:r w:rsidR="0013353C">
              <w:t>.</w:t>
            </w:r>
            <w:r w:rsidR="0013353C">
              <w:rPr>
                <w:vertAlign w:val="superscript"/>
              </w:rPr>
              <w:t>22</w:t>
            </w:r>
          </w:p>
        </w:tc>
        <w:tc>
          <w:tcPr>
            <w:tcW w:w="970" w:type="dxa"/>
          </w:tcPr>
          <w:p w14:paraId="7A508404" w14:textId="150EC7D1" w:rsidR="001B17B8" w:rsidRDefault="00E27F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16</w:t>
            </w:r>
          </w:p>
        </w:tc>
        <w:tc>
          <w:tcPr>
            <w:tcW w:w="4808" w:type="dxa"/>
          </w:tcPr>
          <w:p w14:paraId="7DE585DC" w14:textId="1B8FF65E" w:rsidR="001B17B8" w:rsidRDefault="00CC4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Single-center study including 58 patients </w:t>
            </w:r>
          </w:p>
        </w:tc>
        <w:tc>
          <w:tcPr>
            <w:tcW w:w="3827" w:type="dxa"/>
          </w:tcPr>
          <w:p w14:paraId="434E1D17" w14:textId="4EF7E485" w:rsidR="001B17B8" w:rsidRDefault="00AE21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rimary prevention</w:t>
            </w:r>
          </w:p>
        </w:tc>
      </w:tr>
      <w:tr w:rsidR="001B17B8" w14:paraId="0F7972D7" w14:textId="26BEE408" w:rsidTr="001728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2" w:type="dxa"/>
          </w:tcPr>
          <w:p w14:paraId="5465A919" w14:textId="6361ED4E" w:rsidR="001B17B8" w:rsidRDefault="00E27F2E">
            <w:r>
              <w:t>Guba et al</w:t>
            </w:r>
            <w:r w:rsidR="0013353C">
              <w:rPr>
                <w:vertAlign w:val="superscript"/>
              </w:rPr>
              <w:t xml:space="preserve"> 23</w:t>
            </w:r>
          </w:p>
        </w:tc>
        <w:tc>
          <w:tcPr>
            <w:tcW w:w="970" w:type="dxa"/>
          </w:tcPr>
          <w:p w14:paraId="5B14F48E" w14:textId="029CF336" w:rsidR="001B17B8" w:rsidRDefault="00E27F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012</w:t>
            </w:r>
          </w:p>
        </w:tc>
        <w:tc>
          <w:tcPr>
            <w:tcW w:w="4808" w:type="dxa"/>
          </w:tcPr>
          <w:p w14:paraId="4DF6C892" w14:textId="53C3D677" w:rsidR="001B17B8" w:rsidRDefault="00CC4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SMART </w:t>
            </w:r>
            <w:r w:rsidR="00AB5FC8">
              <w:t>study</w:t>
            </w:r>
            <w:r>
              <w:t>. Multicenter study including 140 patients.</w:t>
            </w:r>
          </w:p>
        </w:tc>
        <w:tc>
          <w:tcPr>
            <w:tcW w:w="3827" w:type="dxa"/>
          </w:tcPr>
          <w:p w14:paraId="4BB27DB9" w14:textId="1706A201" w:rsidR="001B17B8" w:rsidRDefault="00AE21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rimary prevention</w:t>
            </w:r>
          </w:p>
        </w:tc>
      </w:tr>
      <w:tr w:rsidR="001B17B8" w14:paraId="01A9C0FD" w14:textId="198E0D95" w:rsidTr="001728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2" w:type="dxa"/>
          </w:tcPr>
          <w:p w14:paraId="413767DD" w14:textId="291B3701" w:rsidR="001B17B8" w:rsidRDefault="00E27F2E">
            <w:r>
              <w:t>Lebranchu et al.</w:t>
            </w:r>
            <w:r w:rsidR="0013353C">
              <w:rPr>
                <w:vertAlign w:val="superscript"/>
              </w:rPr>
              <w:t>24</w:t>
            </w:r>
          </w:p>
        </w:tc>
        <w:tc>
          <w:tcPr>
            <w:tcW w:w="970" w:type="dxa"/>
          </w:tcPr>
          <w:p w14:paraId="05986740" w14:textId="0E889DA4" w:rsidR="001B17B8" w:rsidRDefault="00E27F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12</w:t>
            </w:r>
          </w:p>
        </w:tc>
        <w:tc>
          <w:tcPr>
            <w:tcW w:w="4808" w:type="dxa"/>
          </w:tcPr>
          <w:p w14:paraId="42BDAD2F" w14:textId="0F4B7A0E" w:rsidR="001B17B8" w:rsidRDefault="006B70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PIESSER study. Multicenter trial including 1</w:t>
            </w:r>
            <w:r w:rsidR="00E20A31">
              <w:t>45</w:t>
            </w:r>
            <w:r>
              <w:t xml:space="preserve"> patients.</w:t>
            </w:r>
          </w:p>
        </w:tc>
        <w:tc>
          <w:tcPr>
            <w:tcW w:w="3827" w:type="dxa"/>
          </w:tcPr>
          <w:p w14:paraId="1481D75C" w14:textId="7481B21D" w:rsidR="001B17B8" w:rsidRDefault="00AE21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rimary prevention</w:t>
            </w:r>
          </w:p>
        </w:tc>
      </w:tr>
      <w:tr w:rsidR="001B17B8" w14:paraId="0A8C0188" w14:textId="6E7CB791" w:rsidTr="001728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2" w:type="dxa"/>
          </w:tcPr>
          <w:p w14:paraId="0E7A9F14" w14:textId="4AFDE28E" w:rsidR="001B17B8" w:rsidRDefault="00E27F2E">
            <w:r>
              <w:t>Tedesco-Silva et al.</w:t>
            </w:r>
            <w:r w:rsidR="0013353C">
              <w:rPr>
                <w:vertAlign w:val="superscript"/>
              </w:rPr>
              <w:t>2</w:t>
            </w:r>
            <w:r w:rsidR="00AB5FC8">
              <w:rPr>
                <w:vertAlign w:val="superscript"/>
              </w:rPr>
              <w:t>5</w:t>
            </w:r>
          </w:p>
        </w:tc>
        <w:tc>
          <w:tcPr>
            <w:tcW w:w="970" w:type="dxa"/>
          </w:tcPr>
          <w:p w14:paraId="11358062" w14:textId="461BE9F0" w:rsidR="001B17B8" w:rsidRDefault="00E27F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016</w:t>
            </w:r>
          </w:p>
        </w:tc>
        <w:tc>
          <w:tcPr>
            <w:tcW w:w="4808" w:type="dxa"/>
          </w:tcPr>
          <w:p w14:paraId="4C8AF955" w14:textId="3160EB1D" w:rsidR="001B17B8" w:rsidRDefault="00AB5F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ulticenter study including 254 patients.</w:t>
            </w:r>
          </w:p>
        </w:tc>
        <w:tc>
          <w:tcPr>
            <w:tcW w:w="3827" w:type="dxa"/>
          </w:tcPr>
          <w:p w14:paraId="5E32FEFE" w14:textId="4A066E0C" w:rsidR="001B17B8" w:rsidRDefault="00AE21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rimary prevention</w:t>
            </w:r>
          </w:p>
        </w:tc>
      </w:tr>
      <w:tr w:rsidR="001B17B8" w14:paraId="22EE7DBC" w14:textId="656D4564" w:rsidTr="001728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2" w:type="dxa"/>
          </w:tcPr>
          <w:p w14:paraId="3823751B" w14:textId="785FC1D5" w:rsidR="001B17B8" w:rsidRDefault="00E27F2E">
            <w:r>
              <w:t>Ying et al.</w:t>
            </w:r>
            <w:r w:rsidR="0013353C">
              <w:rPr>
                <w:vertAlign w:val="superscript"/>
              </w:rPr>
              <w:t>2</w:t>
            </w:r>
            <w:r w:rsidR="00AB5FC8">
              <w:rPr>
                <w:vertAlign w:val="superscript"/>
              </w:rPr>
              <w:t>6</w:t>
            </w:r>
          </w:p>
        </w:tc>
        <w:tc>
          <w:tcPr>
            <w:tcW w:w="970" w:type="dxa"/>
          </w:tcPr>
          <w:p w14:paraId="43505736" w14:textId="14C57E04" w:rsidR="001B17B8" w:rsidRDefault="00E27F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18</w:t>
            </w:r>
          </w:p>
        </w:tc>
        <w:tc>
          <w:tcPr>
            <w:tcW w:w="4808" w:type="dxa"/>
          </w:tcPr>
          <w:p w14:paraId="7C2E9A9D" w14:textId="1C4EB3A0" w:rsidR="001B17B8" w:rsidRDefault="00AB5F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ulticenter study including 279 patients.</w:t>
            </w:r>
          </w:p>
        </w:tc>
        <w:tc>
          <w:tcPr>
            <w:tcW w:w="3827" w:type="dxa"/>
          </w:tcPr>
          <w:p w14:paraId="4B75CDC0" w14:textId="73B899CC" w:rsidR="001B17B8" w:rsidRDefault="00AE21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rimary prevention</w:t>
            </w:r>
          </w:p>
        </w:tc>
      </w:tr>
      <w:tr w:rsidR="001B17B8" w14:paraId="26EB9ED8" w14:textId="01632E2C" w:rsidTr="001728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2" w:type="dxa"/>
          </w:tcPr>
          <w:p w14:paraId="325A6326" w14:textId="2DC95289" w:rsidR="001B17B8" w:rsidRDefault="00E27F2E">
            <w:r>
              <w:t>Salgo et al.</w:t>
            </w:r>
            <w:r w:rsidR="00AB5FC8">
              <w:rPr>
                <w:vertAlign w:val="superscript"/>
              </w:rPr>
              <w:t>27</w:t>
            </w:r>
          </w:p>
        </w:tc>
        <w:tc>
          <w:tcPr>
            <w:tcW w:w="970" w:type="dxa"/>
          </w:tcPr>
          <w:p w14:paraId="509A7814" w14:textId="5C36AB09" w:rsidR="001B17B8" w:rsidRDefault="006720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010</w:t>
            </w:r>
          </w:p>
        </w:tc>
        <w:tc>
          <w:tcPr>
            <w:tcW w:w="4808" w:type="dxa"/>
          </w:tcPr>
          <w:p w14:paraId="50FD77D9" w14:textId="3DC59123" w:rsidR="001B17B8" w:rsidRDefault="002230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ingle-center study including 44 patients.</w:t>
            </w:r>
          </w:p>
        </w:tc>
        <w:tc>
          <w:tcPr>
            <w:tcW w:w="3827" w:type="dxa"/>
          </w:tcPr>
          <w:p w14:paraId="56A1F469" w14:textId="5CE8BA40" w:rsidR="001B17B8" w:rsidRDefault="00AE21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Study did not distinguish between </w:t>
            </w:r>
            <w:proofErr w:type="spellStart"/>
            <w:r w:rsidRPr="00CC6A66">
              <w:rPr>
                <w:rFonts w:ascii="Calibri" w:hAnsi="Calibri" w:cs="Calibri"/>
                <w:lang w:val="en-GB"/>
              </w:rPr>
              <w:t>cSCC</w:t>
            </w:r>
            <w:proofErr w:type="spellEnd"/>
            <w:r w:rsidRPr="00CC6A66">
              <w:rPr>
                <w:rFonts w:ascii="Calibri" w:hAnsi="Calibri" w:cs="Calibri"/>
                <w:lang w:val="en-GB"/>
              </w:rPr>
              <w:t xml:space="preserve"> and other skin lesions, including verrucae</w:t>
            </w:r>
          </w:p>
        </w:tc>
      </w:tr>
      <w:tr w:rsidR="001B17B8" w14:paraId="265B0495" w14:textId="1E2A3989" w:rsidTr="001728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2" w:type="dxa"/>
          </w:tcPr>
          <w:p w14:paraId="3839843C" w14:textId="6FFF4D3D" w:rsidR="001B17B8" w:rsidRDefault="00E27F2E">
            <w:r>
              <w:t>Tessmer et al.</w:t>
            </w:r>
            <w:r w:rsidR="0013353C">
              <w:rPr>
                <w:vertAlign w:val="superscript"/>
              </w:rPr>
              <w:t>2</w:t>
            </w:r>
            <w:r w:rsidR="00AB5FC8">
              <w:rPr>
                <w:vertAlign w:val="superscript"/>
              </w:rPr>
              <w:t>8</w:t>
            </w:r>
          </w:p>
        </w:tc>
        <w:tc>
          <w:tcPr>
            <w:tcW w:w="970" w:type="dxa"/>
          </w:tcPr>
          <w:p w14:paraId="1192BB61" w14:textId="0C447E3E" w:rsidR="001B17B8" w:rsidRDefault="00672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06</w:t>
            </w:r>
          </w:p>
        </w:tc>
        <w:tc>
          <w:tcPr>
            <w:tcW w:w="4808" w:type="dxa"/>
          </w:tcPr>
          <w:p w14:paraId="452B39F3" w14:textId="58E762BC" w:rsidR="001B17B8" w:rsidRDefault="002230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ingle-center study including 24 patients.</w:t>
            </w:r>
          </w:p>
        </w:tc>
        <w:tc>
          <w:tcPr>
            <w:tcW w:w="3827" w:type="dxa"/>
          </w:tcPr>
          <w:p w14:paraId="71375C4E" w14:textId="19D360D3" w:rsidR="001B17B8" w:rsidRDefault="00AE21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No randomized design </w:t>
            </w:r>
          </w:p>
        </w:tc>
      </w:tr>
      <w:tr w:rsidR="001B17B8" w14:paraId="03B579BA" w14:textId="73DCFD37" w:rsidTr="001728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2" w:type="dxa"/>
          </w:tcPr>
          <w:p w14:paraId="0CCB91C9" w14:textId="0F9E6ED6" w:rsidR="001B17B8" w:rsidRDefault="00E27F2E">
            <w:r w:rsidRPr="00E27F2E">
              <w:t>NCT00866684</w:t>
            </w:r>
            <w:r w:rsidR="00AB5FC8">
              <w:rPr>
                <w:vertAlign w:val="superscript"/>
              </w:rPr>
              <w:t>29</w:t>
            </w:r>
          </w:p>
        </w:tc>
        <w:tc>
          <w:tcPr>
            <w:tcW w:w="970" w:type="dxa"/>
          </w:tcPr>
          <w:p w14:paraId="78A494B2" w14:textId="74B258A8" w:rsidR="001B17B8" w:rsidRDefault="00E27F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007</w:t>
            </w:r>
          </w:p>
        </w:tc>
        <w:tc>
          <w:tcPr>
            <w:tcW w:w="4808" w:type="dxa"/>
          </w:tcPr>
          <w:p w14:paraId="5CE97835" w14:textId="6150E63C" w:rsidR="001B17B8" w:rsidRDefault="002230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ulticenter study. Not completed due to insufficient patient recruitment</w:t>
            </w:r>
          </w:p>
        </w:tc>
        <w:tc>
          <w:tcPr>
            <w:tcW w:w="3827" w:type="dxa"/>
          </w:tcPr>
          <w:p w14:paraId="6136EF60" w14:textId="0B0987D9" w:rsidR="001B17B8" w:rsidRDefault="002230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No outcome data </w:t>
            </w:r>
          </w:p>
        </w:tc>
      </w:tr>
    </w:tbl>
    <w:p w14:paraId="28E4925C" w14:textId="77777777" w:rsidR="00AC7615" w:rsidRDefault="00AC7615"/>
    <w:sectPr w:rsidR="00AC7615" w:rsidSect="001B17B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17B8"/>
    <w:rsid w:val="00117107"/>
    <w:rsid w:val="0013353C"/>
    <w:rsid w:val="00172800"/>
    <w:rsid w:val="001B17B8"/>
    <w:rsid w:val="001C73D1"/>
    <w:rsid w:val="0022303C"/>
    <w:rsid w:val="002D3657"/>
    <w:rsid w:val="002F4D1C"/>
    <w:rsid w:val="00370F61"/>
    <w:rsid w:val="005A1E6B"/>
    <w:rsid w:val="005C6996"/>
    <w:rsid w:val="005E1538"/>
    <w:rsid w:val="00656880"/>
    <w:rsid w:val="0067205B"/>
    <w:rsid w:val="006B7074"/>
    <w:rsid w:val="00785DBD"/>
    <w:rsid w:val="00864B0A"/>
    <w:rsid w:val="009D7555"/>
    <w:rsid w:val="00A23BF3"/>
    <w:rsid w:val="00AB5FC8"/>
    <w:rsid w:val="00AC7615"/>
    <w:rsid w:val="00AE2132"/>
    <w:rsid w:val="00B10945"/>
    <w:rsid w:val="00B375ED"/>
    <w:rsid w:val="00BB1CE2"/>
    <w:rsid w:val="00C42C54"/>
    <w:rsid w:val="00C82395"/>
    <w:rsid w:val="00CC4A34"/>
    <w:rsid w:val="00D00185"/>
    <w:rsid w:val="00E20A31"/>
    <w:rsid w:val="00E231E4"/>
    <w:rsid w:val="00E27F2E"/>
    <w:rsid w:val="00EA76EB"/>
    <w:rsid w:val="00FE3D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EE8B6AE"/>
  <w15:chartTrackingRefBased/>
  <w15:docId w15:val="{1527FE9D-AFCB-A446-8CB3-FA9A4AE507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B17B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B17B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B17B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B17B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B17B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B17B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B17B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B17B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B17B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B17B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B17B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B17B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B17B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B17B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B17B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B17B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B17B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B17B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B17B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B17B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B17B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B17B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B17B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B17B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B17B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B17B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B17B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B17B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B17B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B17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1B17B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1B17B8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1B17B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ridTable2">
    <w:name w:val="Grid Table 2"/>
    <w:basedOn w:val="TableNormal"/>
    <w:uiPriority w:val="47"/>
    <w:rsid w:val="001B17B8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3">
    <w:name w:val="Grid Table 3"/>
    <w:basedOn w:val="TableNormal"/>
    <w:uiPriority w:val="48"/>
    <w:rsid w:val="001B17B8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1</Pages>
  <Words>167</Words>
  <Characters>95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nick Foerster</dc:creator>
  <cp:keywords/>
  <dc:description/>
  <cp:lastModifiedBy>Yannick Foerster</cp:lastModifiedBy>
  <cp:revision>7</cp:revision>
  <dcterms:created xsi:type="dcterms:W3CDTF">2025-07-24T12:28:00Z</dcterms:created>
  <dcterms:modified xsi:type="dcterms:W3CDTF">2025-07-28T13:28:00Z</dcterms:modified>
</cp:coreProperties>
</file>